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E754A4" w14:textId="0066C15F" w:rsidR="00670A53" w:rsidRPr="009E02A5" w:rsidRDefault="009E02A5" w:rsidP="00472FBD">
      <w:pPr>
        <w:spacing w:after="240"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9E02A5">
        <w:rPr>
          <w:rFonts w:ascii="Times New Roman" w:hAnsi="Times New Roman" w:cs="Times New Roman"/>
          <w:b/>
          <w:color w:val="000000" w:themeColor="text1"/>
          <w:sz w:val="22"/>
        </w:rPr>
        <w:t>Additional file 1</w:t>
      </w:r>
    </w:p>
    <w:p w14:paraId="0B0F425C" w14:textId="77777777" w:rsidR="00670A53" w:rsidRPr="009E02A5" w:rsidRDefault="00670A53" w:rsidP="00472FBD">
      <w:pPr>
        <w:spacing w:after="240" w:line="360" w:lineRule="auto"/>
        <w:rPr>
          <w:rFonts w:ascii="Times New Roman" w:hAnsi="Times New Roman" w:cs="Times New Roman"/>
          <w:bCs/>
          <w:color w:val="000000" w:themeColor="text1"/>
          <w:sz w:val="22"/>
        </w:rPr>
      </w:pPr>
      <w:r w:rsidRPr="009E02A5">
        <w:rPr>
          <w:rFonts w:ascii="Times New Roman" w:hAnsi="Times New Roman" w:cs="Times New Roman"/>
          <w:b/>
          <w:color w:val="000000" w:themeColor="text1"/>
          <w:sz w:val="22"/>
        </w:rPr>
        <w:t xml:space="preserve">Table S1 </w:t>
      </w:r>
      <w:r w:rsidRPr="009E02A5">
        <w:rPr>
          <w:rFonts w:ascii="Times New Roman" w:hAnsi="Times New Roman" w:cs="Times New Roman"/>
          <w:bCs/>
          <w:color w:val="000000" w:themeColor="text1"/>
          <w:sz w:val="22"/>
        </w:rPr>
        <w:t>Selection of different group-based temperature-trajectory phenotypes</w:t>
      </w:r>
    </w:p>
    <w:p w14:paraId="15BF86A4" w14:textId="5DE71760" w:rsidR="00670A53" w:rsidRPr="009E02A5" w:rsidRDefault="00670A53" w:rsidP="00472FBD">
      <w:pPr>
        <w:spacing w:after="240" w:line="360" w:lineRule="auto"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9E02A5">
        <w:rPr>
          <w:rFonts w:ascii="Times New Roman" w:hAnsi="Times New Roman" w:cs="Times New Roman"/>
          <w:b/>
          <w:bCs/>
          <w:color w:val="000000" w:themeColor="text1"/>
          <w:sz w:val="22"/>
          <w:lang w:val="en-GB"/>
        </w:rPr>
        <w:t>Fig. S1</w:t>
      </w:r>
      <w:r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Four temperature trajectory phenotypes in COVID-19 patients based on daily maximum temperature data within </w:t>
      </w:r>
      <w:r w:rsidR="00DE180F"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3 </w:t>
      </w:r>
      <w:r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t>days.</w:t>
      </w:r>
    </w:p>
    <w:p w14:paraId="1B7B3DFB" w14:textId="55F9089B" w:rsidR="00670A53" w:rsidRPr="009E02A5" w:rsidRDefault="00A43D8C" w:rsidP="00472FBD">
      <w:pPr>
        <w:spacing w:after="240" w:line="360" w:lineRule="auto"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9E02A5">
        <w:rPr>
          <w:rFonts w:ascii="Times New Roman" w:hAnsi="Times New Roman" w:cs="Times New Roman"/>
          <w:b/>
          <w:bCs/>
          <w:color w:val="000000" w:themeColor="text1"/>
          <w:sz w:val="22"/>
          <w:lang w:val="en-GB"/>
        </w:rPr>
        <w:t>Fig. S2</w:t>
      </w:r>
      <w:r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Four trajectory phenotypes in COVID-19 patients without corticosteroid use within 5</w:t>
      </w:r>
      <w:r w:rsidR="00472FBD"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t> </w:t>
      </w:r>
      <w:r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t>days after hospital admission</w:t>
      </w:r>
    </w:p>
    <w:p w14:paraId="5D3BA495" w14:textId="124AE58A" w:rsidR="00670A53" w:rsidRPr="009E02A5" w:rsidRDefault="00A43D8C" w:rsidP="00472FBD">
      <w:pPr>
        <w:spacing w:after="240" w:line="360" w:lineRule="auto"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9E02A5">
        <w:rPr>
          <w:rFonts w:ascii="Times New Roman" w:hAnsi="Times New Roman" w:cs="Times New Roman"/>
          <w:b/>
          <w:bCs/>
          <w:color w:val="000000" w:themeColor="text1"/>
          <w:sz w:val="22"/>
          <w:lang w:val="en-GB"/>
        </w:rPr>
        <w:t>Fig. S3</w:t>
      </w:r>
      <w:r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Four trajectory phenotypes in COVID-19 patients with hospital length of stay ≥5 days</w:t>
      </w:r>
    </w:p>
    <w:p w14:paraId="30AAF03B" w14:textId="1FA6CE0E" w:rsidR="00670A53" w:rsidRPr="009E02A5" w:rsidRDefault="00670A53" w:rsidP="00A43D8C">
      <w:pPr>
        <w:spacing w:after="240"/>
        <w:jc w:val="left"/>
        <w:rPr>
          <w:rFonts w:ascii="Times New Roman" w:hAnsi="Times New Roman" w:cs="Times New Roman"/>
          <w:b/>
          <w:color w:val="000000" w:themeColor="text1"/>
          <w:sz w:val="22"/>
        </w:rPr>
        <w:sectPr w:rsidR="00670A53" w:rsidRPr="009E02A5" w:rsidSect="00F20DEC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E12788D" w14:textId="2B8F39D8" w:rsidR="00D319A5" w:rsidRPr="009E02A5" w:rsidRDefault="00D319A5" w:rsidP="00D319A5">
      <w:pPr>
        <w:jc w:val="center"/>
        <w:rPr>
          <w:rFonts w:ascii="Times New Roman" w:hAnsi="Times New Roman" w:cs="Times New Roman"/>
          <w:b/>
          <w:color w:val="000000" w:themeColor="text1"/>
          <w:sz w:val="22"/>
        </w:rPr>
      </w:pPr>
      <w:r w:rsidRPr="009E02A5">
        <w:rPr>
          <w:rFonts w:ascii="Times New Roman" w:hAnsi="Times New Roman" w:cs="Times New Roman"/>
          <w:b/>
          <w:color w:val="000000" w:themeColor="text1"/>
          <w:sz w:val="22"/>
        </w:rPr>
        <w:t xml:space="preserve">Table S1 </w:t>
      </w:r>
      <w:r w:rsidR="00B85939" w:rsidRPr="009E02A5">
        <w:rPr>
          <w:rFonts w:ascii="Times New Roman" w:hAnsi="Times New Roman" w:cs="Times New Roman"/>
          <w:b/>
          <w:color w:val="000000" w:themeColor="text1"/>
          <w:sz w:val="22"/>
        </w:rPr>
        <w:t xml:space="preserve">Selection </w:t>
      </w:r>
      <w:r w:rsidRPr="009E02A5">
        <w:rPr>
          <w:rFonts w:ascii="Times New Roman" w:hAnsi="Times New Roman" w:cs="Times New Roman"/>
          <w:b/>
          <w:color w:val="000000" w:themeColor="text1"/>
          <w:sz w:val="22"/>
        </w:rPr>
        <w:t xml:space="preserve">of different group-based </w:t>
      </w:r>
      <w:r w:rsidR="00B85939" w:rsidRPr="009E02A5">
        <w:rPr>
          <w:rFonts w:ascii="Times New Roman" w:hAnsi="Times New Roman" w:cs="Times New Roman"/>
          <w:b/>
          <w:color w:val="000000" w:themeColor="text1"/>
          <w:sz w:val="22"/>
        </w:rPr>
        <w:t>temperature</w:t>
      </w:r>
      <w:r w:rsidR="00DD323B" w:rsidRPr="009E02A5">
        <w:rPr>
          <w:rFonts w:ascii="Times New Roman" w:hAnsi="Times New Roman" w:cs="Times New Roman"/>
          <w:b/>
          <w:color w:val="000000" w:themeColor="text1"/>
          <w:sz w:val="22"/>
        </w:rPr>
        <w:t>-</w:t>
      </w:r>
      <w:r w:rsidRPr="009E02A5">
        <w:rPr>
          <w:rFonts w:ascii="Times New Roman" w:hAnsi="Times New Roman" w:cs="Times New Roman"/>
          <w:b/>
          <w:color w:val="000000" w:themeColor="text1"/>
          <w:sz w:val="22"/>
        </w:rPr>
        <w:t xml:space="preserve">trajectory </w:t>
      </w:r>
      <w:r w:rsidR="00345E80" w:rsidRPr="009E02A5">
        <w:rPr>
          <w:rFonts w:ascii="Times New Roman" w:hAnsi="Times New Roman" w:cs="Times New Roman"/>
          <w:b/>
          <w:color w:val="000000" w:themeColor="text1"/>
          <w:sz w:val="22"/>
        </w:rPr>
        <w:t>phenotype</w:t>
      </w:r>
      <w:r w:rsidRPr="009E02A5">
        <w:rPr>
          <w:rFonts w:ascii="Times New Roman" w:hAnsi="Times New Roman" w:cs="Times New Roman"/>
          <w:b/>
          <w:color w:val="000000" w:themeColor="text1"/>
          <w:sz w:val="22"/>
        </w:rPr>
        <w:t>s</w:t>
      </w:r>
    </w:p>
    <w:tbl>
      <w:tblPr>
        <w:tblStyle w:val="LightShading"/>
        <w:tblW w:w="5966" w:type="pct"/>
        <w:jc w:val="center"/>
        <w:tblBorders>
          <w:insideH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515"/>
        <w:gridCol w:w="1157"/>
        <w:gridCol w:w="984"/>
        <w:gridCol w:w="1448"/>
        <w:gridCol w:w="1354"/>
        <w:gridCol w:w="1354"/>
        <w:gridCol w:w="1356"/>
      </w:tblGrid>
      <w:tr w:rsidR="009E02A5" w:rsidRPr="009E02A5" w14:paraId="2D1435AE" w14:textId="77777777" w:rsidTr="00F20D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 w:val="restart"/>
            <w:shd w:val="clear" w:color="auto" w:fill="auto"/>
            <w:vAlign w:val="bottom"/>
          </w:tcPr>
          <w:p w14:paraId="6EF9F1DF" w14:textId="77777777" w:rsidR="00B03BD2" w:rsidRPr="009E02A5" w:rsidRDefault="00B03BD2" w:rsidP="00777F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>Group-based trajectory model</w:t>
            </w:r>
          </w:p>
        </w:tc>
        <w:tc>
          <w:tcPr>
            <w:tcW w:w="1157" w:type="dxa"/>
            <w:vMerge w:val="restart"/>
            <w:shd w:val="clear" w:color="auto" w:fill="auto"/>
            <w:vAlign w:val="bottom"/>
          </w:tcPr>
          <w:p w14:paraId="05C0E03E" w14:textId="77777777" w:rsidR="00B03BD2" w:rsidRPr="009E02A5" w:rsidRDefault="00B03BD2" w:rsidP="00777F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>BIC</w:t>
            </w:r>
          </w:p>
        </w:tc>
        <w:tc>
          <w:tcPr>
            <w:tcW w:w="984" w:type="dxa"/>
            <w:vMerge w:val="restart"/>
            <w:shd w:val="clear" w:color="auto" w:fill="auto"/>
            <w:vAlign w:val="bottom"/>
          </w:tcPr>
          <w:p w14:paraId="5367511C" w14:textId="77777777" w:rsidR="00B03BD2" w:rsidRPr="009E02A5" w:rsidRDefault="00B03BD2" w:rsidP="00777F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>2log</w:t>
            </w:r>
            <w:r w:rsidRPr="009E02A5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e</w:t>
            </w: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>(B</w:t>
            </w:r>
            <w:r w:rsidRPr="009E02A5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10</w:t>
            </w: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5512" w:type="dxa"/>
            <w:gridSpan w:val="4"/>
            <w:shd w:val="clear" w:color="auto" w:fill="auto"/>
          </w:tcPr>
          <w:p w14:paraId="3D9F8DEB" w14:textId="77777777" w:rsidR="00B03BD2" w:rsidRPr="009E02A5" w:rsidRDefault="00B03BD2" w:rsidP="00777F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>AvePP</w:t>
            </w:r>
          </w:p>
        </w:tc>
      </w:tr>
      <w:tr w:rsidR="009E02A5" w:rsidRPr="009E02A5" w14:paraId="606FB893" w14:textId="77777777" w:rsidTr="00F20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  <w:tcBorders>
              <w:bottom w:val="single" w:sz="8" w:space="0" w:color="000000" w:themeColor="text1"/>
            </w:tcBorders>
            <w:shd w:val="clear" w:color="auto" w:fill="auto"/>
          </w:tcPr>
          <w:p w14:paraId="7B5C2EB9" w14:textId="77777777" w:rsidR="00B03BD2" w:rsidRPr="009E02A5" w:rsidRDefault="00B03BD2" w:rsidP="00777F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57" w:type="dxa"/>
            <w:vMerge/>
            <w:tcBorders>
              <w:bottom w:val="single" w:sz="8" w:space="0" w:color="000000" w:themeColor="text1"/>
            </w:tcBorders>
            <w:shd w:val="clear" w:color="auto" w:fill="auto"/>
          </w:tcPr>
          <w:p w14:paraId="1A79593C" w14:textId="77777777" w:rsidR="00B03BD2" w:rsidRPr="009E02A5" w:rsidRDefault="00B03BD2" w:rsidP="00777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84" w:type="dxa"/>
            <w:vMerge/>
            <w:tcBorders>
              <w:bottom w:val="single" w:sz="8" w:space="0" w:color="000000" w:themeColor="text1"/>
            </w:tcBorders>
            <w:shd w:val="clear" w:color="auto" w:fill="auto"/>
          </w:tcPr>
          <w:p w14:paraId="3C61072C" w14:textId="77777777" w:rsidR="00B03BD2" w:rsidRPr="009E02A5" w:rsidRDefault="00B03BD2" w:rsidP="00777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48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715CFB8C" w14:textId="2B2CEE6B" w:rsidR="00B03BD2" w:rsidRPr="009E02A5" w:rsidRDefault="00B03BD2" w:rsidP="00777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>Phenotype-1</w:t>
            </w:r>
          </w:p>
        </w:tc>
        <w:tc>
          <w:tcPr>
            <w:tcW w:w="1354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172B1E87" w14:textId="75C33C76" w:rsidR="00B03BD2" w:rsidRPr="009E02A5" w:rsidRDefault="00B03BD2" w:rsidP="00777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>Phenotype-2</w:t>
            </w:r>
          </w:p>
        </w:tc>
        <w:tc>
          <w:tcPr>
            <w:tcW w:w="1354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6C3ECD79" w14:textId="5DF3608B" w:rsidR="00B03BD2" w:rsidRPr="009E02A5" w:rsidRDefault="00B03BD2" w:rsidP="00777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>Phenotype-3</w:t>
            </w:r>
          </w:p>
        </w:tc>
        <w:tc>
          <w:tcPr>
            <w:tcW w:w="1356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405D9025" w14:textId="5CCBA111" w:rsidR="00B03BD2" w:rsidRPr="009E02A5" w:rsidRDefault="00B03BD2" w:rsidP="00777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>Phenotype-4</w:t>
            </w:r>
          </w:p>
        </w:tc>
      </w:tr>
      <w:tr w:rsidR="009E02A5" w:rsidRPr="009E02A5" w14:paraId="1FCCD998" w14:textId="77777777" w:rsidTr="00F20DEC">
        <w:trPr>
          <w:trHeight w:val="5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bottom w:val="nil"/>
            </w:tcBorders>
            <w:shd w:val="clear" w:color="auto" w:fill="auto"/>
          </w:tcPr>
          <w:p w14:paraId="3908D723" w14:textId="77777777" w:rsidR="00B03BD2" w:rsidRPr="009E02A5" w:rsidRDefault="00B03BD2" w:rsidP="00777F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>One trajectory group</w:t>
            </w:r>
          </w:p>
        </w:tc>
        <w:tc>
          <w:tcPr>
            <w:tcW w:w="1157" w:type="dxa"/>
            <w:tcBorders>
              <w:bottom w:val="nil"/>
            </w:tcBorders>
            <w:shd w:val="clear" w:color="auto" w:fill="auto"/>
          </w:tcPr>
          <w:p w14:paraId="23323D99" w14:textId="36FF776A" w:rsidR="00B03BD2" w:rsidRPr="009E02A5" w:rsidRDefault="0008571D" w:rsidP="00777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>−</w:t>
            </w:r>
            <w:r w:rsidR="00B03BD2"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>7799.8</w:t>
            </w:r>
          </w:p>
        </w:tc>
        <w:tc>
          <w:tcPr>
            <w:tcW w:w="984" w:type="dxa"/>
            <w:tcBorders>
              <w:bottom w:val="nil"/>
            </w:tcBorders>
            <w:shd w:val="clear" w:color="auto" w:fill="auto"/>
          </w:tcPr>
          <w:p w14:paraId="5971CEED" w14:textId="77777777" w:rsidR="00B03BD2" w:rsidRPr="009E02A5" w:rsidRDefault="00B03BD2" w:rsidP="00777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>14.4</w:t>
            </w:r>
          </w:p>
        </w:tc>
        <w:tc>
          <w:tcPr>
            <w:tcW w:w="1448" w:type="dxa"/>
            <w:tcBorders>
              <w:bottom w:val="nil"/>
            </w:tcBorders>
            <w:shd w:val="clear" w:color="auto" w:fill="auto"/>
          </w:tcPr>
          <w:p w14:paraId="6C718084" w14:textId="77777777" w:rsidR="005462B7" w:rsidRPr="009E02A5" w:rsidRDefault="00B03BD2" w:rsidP="00777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.0 ± 0.0 </w:t>
            </w:r>
          </w:p>
          <w:p w14:paraId="7E1C4AB6" w14:textId="430D3330" w:rsidR="00B03BD2" w:rsidRPr="009E02A5" w:rsidRDefault="00B03BD2" w:rsidP="00777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>(n = 1580)</w:t>
            </w:r>
          </w:p>
        </w:tc>
        <w:tc>
          <w:tcPr>
            <w:tcW w:w="1354" w:type="dxa"/>
            <w:tcBorders>
              <w:bottom w:val="nil"/>
            </w:tcBorders>
            <w:shd w:val="clear" w:color="auto" w:fill="auto"/>
          </w:tcPr>
          <w:p w14:paraId="1E6B288C" w14:textId="77777777" w:rsidR="00B03BD2" w:rsidRPr="009E02A5" w:rsidRDefault="00B03BD2" w:rsidP="00777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54" w:type="dxa"/>
            <w:tcBorders>
              <w:bottom w:val="nil"/>
            </w:tcBorders>
            <w:shd w:val="clear" w:color="auto" w:fill="auto"/>
          </w:tcPr>
          <w:p w14:paraId="0FFF433A" w14:textId="77777777" w:rsidR="00B03BD2" w:rsidRPr="009E02A5" w:rsidRDefault="00B03BD2" w:rsidP="00777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4EC2BCAB" w14:textId="77777777" w:rsidR="00B03BD2" w:rsidRPr="009E02A5" w:rsidRDefault="00B03BD2" w:rsidP="00777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9E02A5" w:rsidRPr="009E02A5" w14:paraId="711B1E7C" w14:textId="77777777" w:rsidTr="00F20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top w:val="nil"/>
              <w:bottom w:val="nil"/>
            </w:tcBorders>
            <w:shd w:val="clear" w:color="auto" w:fill="auto"/>
          </w:tcPr>
          <w:p w14:paraId="10C45E29" w14:textId="77777777" w:rsidR="00B03BD2" w:rsidRPr="009E02A5" w:rsidRDefault="00B03BD2" w:rsidP="00777F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>Two trajectory groups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</w:tcPr>
          <w:p w14:paraId="585CF860" w14:textId="4C0CD58E" w:rsidR="00B03BD2" w:rsidRPr="009E02A5" w:rsidRDefault="0008571D" w:rsidP="00777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>−</w:t>
            </w:r>
            <w:r w:rsidR="00B03BD2"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>6879.7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auto"/>
          </w:tcPr>
          <w:p w14:paraId="01B15E89" w14:textId="77777777" w:rsidR="00B03BD2" w:rsidRPr="009E02A5" w:rsidRDefault="00B03BD2" w:rsidP="00777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>12.2</w:t>
            </w: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</w:tcPr>
          <w:p w14:paraId="0C845137" w14:textId="77777777" w:rsidR="00B03BD2" w:rsidRPr="009E02A5" w:rsidRDefault="00B03BD2" w:rsidP="00777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>0.98 ± 0.06 (n = 1330)</w:t>
            </w:r>
          </w:p>
        </w:tc>
        <w:tc>
          <w:tcPr>
            <w:tcW w:w="1354" w:type="dxa"/>
            <w:tcBorders>
              <w:top w:val="nil"/>
              <w:bottom w:val="nil"/>
            </w:tcBorders>
            <w:shd w:val="clear" w:color="auto" w:fill="auto"/>
          </w:tcPr>
          <w:p w14:paraId="4B2C5B3C" w14:textId="77777777" w:rsidR="00B03BD2" w:rsidRPr="009E02A5" w:rsidRDefault="00B03BD2" w:rsidP="00777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>0.93 ± 0.12 (n = 250)</w:t>
            </w:r>
          </w:p>
        </w:tc>
        <w:tc>
          <w:tcPr>
            <w:tcW w:w="1354" w:type="dxa"/>
            <w:tcBorders>
              <w:top w:val="nil"/>
              <w:bottom w:val="nil"/>
            </w:tcBorders>
            <w:shd w:val="clear" w:color="auto" w:fill="auto"/>
          </w:tcPr>
          <w:p w14:paraId="7FB4FCBA" w14:textId="77777777" w:rsidR="00B03BD2" w:rsidRPr="009E02A5" w:rsidRDefault="00B03BD2" w:rsidP="00777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</w:tcPr>
          <w:p w14:paraId="5D506AB9" w14:textId="77777777" w:rsidR="00B03BD2" w:rsidRPr="009E02A5" w:rsidRDefault="00B03BD2" w:rsidP="00777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9E02A5" w:rsidRPr="009E02A5" w14:paraId="2CBD1B5F" w14:textId="77777777" w:rsidTr="00F20DEC">
        <w:trPr>
          <w:trHeight w:val="5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top w:val="nil"/>
              <w:bottom w:val="nil"/>
            </w:tcBorders>
            <w:shd w:val="clear" w:color="auto" w:fill="auto"/>
          </w:tcPr>
          <w:p w14:paraId="386D6EBD" w14:textId="77777777" w:rsidR="00B03BD2" w:rsidRPr="009E02A5" w:rsidRDefault="00B03BD2" w:rsidP="00777F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>Three trajectory groups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</w:tcPr>
          <w:p w14:paraId="593E0D85" w14:textId="20AF38E4" w:rsidR="00B03BD2" w:rsidRPr="009E02A5" w:rsidRDefault="0008571D" w:rsidP="00777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>−</w:t>
            </w:r>
            <w:r w:rsidR="00B03BD2"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>6528.8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auto"/>
          </w:tcPr>
          <w:p w14:paraId="3C997E62" w14:textId="77777777" w:rsidR="00B03BD2" w:rsidRPr="009E02A5" w:rsidRDefault="00B03BD2" w:rsidP="00777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>9.6</w:t>
            </w: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</w:tcPr>
          <w:p w14:paraId="679251FC" w14:textId="77777777" w:rsidR="00B03BD2" w:rsidRPr="009E02A5" w:rsidRDefault="00B03BD2" w:rsidP="00777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>0.98 ± 0.06 (n = 1262)</w:t>
            </w:r>
          </w:p>
        </w:tc>
        <w:tc>
          <w:tcPr>
            <w:tcW w:w="1354" w:type="dxa"/>
            <w:tcBorders>
              <w:top w:val="nil"/>
              <w:bottom w:val="nil"/>
            </w:tcBorders>
            <w:shd w:val="clear" w:color="auto" w:fill="auto"/>
          </w:tcPr>
          <w:p w14:paraId="73602F53" w14:textId="77777777" w:rsidR="00B03BD2" w:rsidRPr="009E02A5" w:rsidRDefault="00B03BD2" w:rsidP="00777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>0.91 ± 0.14 (n = 189)</w:t>
            </w:r>
          </w:p>
        </w:tc>
        <w:tc>
          <w:tcPr>
            <w:tcW w:w="1354" w:type="dxa"/>
            <w:tcBorders>
              <w:top w:val="nil"/>
              <w:bottom w:val="nil"/>
            </w:tcBorders>
            <w:shd w:val="clear" w:color="auto" w:fill="auto"/>
          </w:tcPr>
          <w:p w14:paraId="4C0469E1" w14:textId="77777777" w:rsidR="00B03BD2" w:rsidRPr="009E02A5" w:rsidRDefault="00B03BD2" w:rsidP="00777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>0.93 ± 0.11 (n = 129)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</w:tcPr>
          <w:p w14:paraId="605EB7C6" w14:textId="77777777" w:rsidR="00B03BD2" w:rsidRPr="009E02A5" w:rsidRDefault="00B03BD2" w:rsidP="00777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9E02A5" w:rsidRPr="009E02A5" w14:paraId="71DE228C" w14:textId="77777777" w:rsidTr="00F20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top w:val="nil"/>
            </w:tcBorders>
            <w:shd w:val="clear" w:color="auto" w:fill="auto"/>
          </w:tcPr>
          <w:p w14:paraId="6DCFC953" w14:textId="77777777" w:rsidR="00B03BD2" w:rsidRPr="009E02A5" w:rsidRDefault="00B03BD2" w:rsidP="00777F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>Four trajectory groups</w:t>
            </w:r>
          </w:p>
        </w:tc>
        <w:tc>
          <w:tcPr>
            <w:tcW w:w="1157" w:type="dxa"/>
            <w:tcBorders>
              <w:top w:val="nil"/>
            </w:tcBorders>
            <w:shd w:val="clear" w:color="auto" w:fill="auto"/>
          </w:tcPr>
          <w:p w14:paraId="576B6FBC" w14:textId="4308C5F1" w:rsidR="00B03BD2" w:rsidRPr="009E02A5" w:rsidRDefault="0008571D" w:rsidP="00777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>−</w:t>
            </w:r>
            <w:r w:rsidR="00B03BD2"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>6409.9</w:t>
            </w:r>
          </w:p>
        </w:tc>
        <w:tc>
          <w:tcPr>
            <w:tcW w:w="984" w:type="dxa"/>
            <w:tcBorders>
              <w:top w:val="nil"/>
            </w:tcBorders>
            <w:shd w:val="clear" w:color="auto" w:fill="auto"/>
          </w:tcPr>
          <w:p w14:paraId="4FAA5F6E" w14:textId="77777777" w:rsidR="00B03BD2" w:rsidRPr="009E02A5" w:rsidRDefault="00B03BD2" w:rsidP="00777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>Ref.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</w:tcPr>
          <w:p w14:paraId="561BDA86" w14:textId="77777777" w:rsidR="00B03BD2" w:rsidRPr="009E02A5" w:rsidRDefault="00B03BD2" w:rsidP="00777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>0.97 ± 0.07 (n = 1217)</w:t>
            </w:r>
          </w:p>
        </w:tc>
        <w:tc>
          <w:tcPr>
            <w:tcW w:w="1354" w:type="dxa"/>
            <w:tcBorders>
              <w:top w:val="nil"/>
            </w:tcBorders>
            <w:shd w:val="clear" w:color="auto" w:fill="auto"/>
          </w:tcPr>
          <w:p w14:paraId="059B1F2D" w14:textId="77777777" w:rsidR="00B03BD2" w:rsidRPr="009E02A5" w:rsidRDefault="00B03BD2" w:rsidP="00777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>0.92 ± 0.13 (n = 189)</w:t>
            </w:r>
          </w:p>
        </w:tc>
        <w:tc>
          <w:tcPr>
            <w:tcW w:w="1354" w:type="dxa"/>
            <w:tcBorders>
              <w:top w:val="nil"/>
            </w:tcBorders>
            <w:shd w:val="clear" w:color="auto" w:fill="auto"/>
          </w:tcPr>
          <w:p w14:paraId="2B07A251" w14:textId="77777777" w:rsidR="00B03BD2" w:rsidRPr="009E02A5" w:rsidRDefault="00B03BD2" w:rsidP="00777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>0.87 ± 0.15 (n = 122)</w:t>
            </w:r>
          </w:p>
        </w:tc>
        <w:tc>
          <w:tcPr>
            <w:tcW w:w="1356" w:type="dxa"/>
            <w:tcBorders>
              <w:top w:val="nil"/>
            </w:tcBorders>
            <w:shd w:val="clear" w:color="auto" w:fill="auto"/>
          </w:tcPr>
          <w:p w14:paraId="5EEAD444" w14:textId="77777777" w:rsidR="00B03BD2" w:rsidRPr="009E02A5" w:rsidRDefault="00B03BD2" w:rsidP="00777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>0.93 ± 0.10 (n = 52)</w:t>
            </w:r>
          </w:p>
        </w:tc>
      </w:tr>
    </w:tbl>
    <w:p w14:paraId="2E12788E" w14:textId="0AAA3511" w:rsidR="00D319A5" w:rsidRPr="009E02A5" w:rsidRDefault="00D319A5" w:rsidP="00345E80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9E02A5">
        <w:rPr>
          <w:rFonts w:ascii="Times New Roman" w:hAnsi="Times New Roman" w:cs="Times New Roman"/>
          <w:color w:val="000000" w:themeColor="text1"/>
          <w:sz w:val="22"/>
        </w:rPr>
        <w:t>Abbreviations: BIC</w:t>
      </w:r>
      <w:r w:rsidR="00AA176E" w:rsidRPr="009E02A5">
        <w:rPr>
          <w:rFonts w:ascii="Times New Roman" w:hAnsi="Times New Roman" w:cs="Times New Roman"/>
          <w:color w:val="000000" w:themeColor="text1"/>
          <w:sz w:val="22"/>
        </w:rPr>
        <w:t>,</w:t>
      </w:r>
      <w:r w:rsidRPr="009E02A5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AA176E" w:rsidRPr="009E02A5">
        <w:rPr>
          <w:rFonts w:ascii="Times New Roman" w:hAnsi="Times New Roman" w:cs="Times New Roman"/>
          <w:color w:val="000000" w:themeColor="text1"/>
          <w:sz w:val="22"/>
        </w:rPr>
        <w:t>B</w:t>
      </w:r>
      <w:r w:rsidRPr="009E02A5">
        <w:rPr>
          <w:rFonts w:ascii="Times New Roman" w:hAnsi="Times New Roman" w:cs="Times New Roman"/>
          <w:color w:val="000000" w:themeColor="text1"/>
          <w:sz w:val="22"/>
        </w:rPr>
        <w:t>ayesian information criterion; AvePP</w:t>
      </w:r>
      <w:r w:rsidR="00474B41" w:rsidRPr="009E02A5">
        <w:rPr>
          <w:rFonts w:ascii="Times New Roman" w:hAnsi="Times New Roman" w:cs="Times New Roman"/>
          <w:color w:val="000000" w:themeColor="text1"/>
          <w:sz w:val="22"/>
        </w:rPr>
        <w:t>,</w:t>
      </w:r>
      <w:r w:rsidRPr="009E02A5">
        <w:rPr>
          <w:rFonts w:ascii="Times New Roman" w:hAnsi="Times New Roman" w:cs="Times New Roman"/>
          <w:color w:val="000000" w:themeColor="text1"/>
          <w:sz w:val="22"/>
        </w:rPr>
        <w:t xml:space="preserve"> average posterior probability</w:t>
      </w:r>
    </w:p>
    <w:p w14:paraId="2E127890" w14:textId="2F8E92DA" w:rsidR="00D319A5" w:rsidRPr="009E02A5" w:rsidRDefault="00D319A5" w:rsidP="00A223E9">
      <w:pPr>
        <w:widowControl/>
        <w:jc w:val="center"/>
        <w:rPr>
          <w:rFonts w:ascii="Times New Roman" w:hAnsi="Times New Roman" w:cs="Times New Roman"/>
          <w:color w:val="000000" w:themeColor="text1"/>
          <w:sz w:val="22"/>
        </w:rPr>
      </w:pPr>
      <w:r w:rsidRPr="009E02A5">
        <w:rPr>
          <w:rFonts w:ascii="Times New Roman" w:hAnsi="Times New Roman" w:cs="Times New Roman"/>
          <w:color w:val="000000" w:themeColor="text1"/>
          <w:sz w:val="22"/>
        </w:rPr>
        <w:br w:type="page"/>
      </w:r>
      <w:r w:rsidR="0020777E" w:rsidRPr="009E02A5">
        <w:rPr>
          <w:rFonts w:ascii="Times New Roman" w:hAnsi="Times New Roman" w:cs="Times New Roman"/>
          <w:noProof/>
          <w:color w:val="000000" w:themeColor="text1"/>
          <w:sz w:val="22"/>
          <w:lang w:eastAsia="en-US"/>
        </w:rPr>
        <w:drawing>
          <wp:inline distT="0" distB="0" distL="0" distR="0" wp14:anchorId="4827B331" wp14:editId="53A076B9">
            <wp:extent cx="5044440" cy="3668094"/>
            <wp:effectExtent l="19050" t="19050" r="22860" b="27940"/>
            <wp:docPr id="7" name="图片 7" descr="C:\Users\snow\Desktop\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now\Desktop\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4205" cy="367519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E127892" w14:textId="7F89374B" w:rsidR="00FC6591" w:rsidRPr="009E02A5" w:rsidRDefault="00FC6591" w:rsidP="00FC6591">
      <w:pPr>
        <w:jc w:val="left"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9E02A5">
        <w:rPr>
          <w:rFonts w:ascii="Times New Roman" w:hAnsi="Times New Roman" w:cs="Times New Roman"/>
          <w:b/>
          <w:bCs/>
          <w:color w:val="000000" w:themeColor="text1"/>
          <w:sz w:val="22"/>
          <w:lang w:val="en-GB"/>
        </w:rPr>
        <w:t>Fig.</w:t>
      </w:r>
      <w:r w:rsidR="00CB3046" w:rsidRPr="009E02A5">
        <w:rPr>
          <w:rFonts w:ascii="Times New Roman" w:hAnsi="Times New Roman" w:cs="Times New Roman"/>
          <w:b/>
          <w:bCs/>
          <w:color w:val="000000" w:themeColor="text1"/>
          <w:sz w:val="22"/>
          <w:lang w:val="en-GB"/>
        </w:rPr>
        <w:t xml:space="preserve"> </w:t>
      </w:r>
      <w:r w:rsidRPr="009E02A5">
        <w:rPr>
          <w:rFonts w:ascii="Times New Roman" w:hAnsi="Times New Roman" w:cs="Times New Roman"/>
          <w:b/>
          <w:bCs/>
          <w:color w:val="000000" w:themeColor="text1"/>
          <w:sz w:val="22"/>
          <w:lang w:val="en-GB"/>
        </w:rPr>
        <w:t>S1</w:t>
      </w:r>
      <w:r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</w:t>
      </w:r>
      <w:bookmarkStart w:id="0" w:name="OLE_LINK6"/>
      <w:bookmarkStart w:id="1" w:name="OLE_LINK7"/>
      <w:r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Four </w:t>
      </w:r>
      <w:r w:rsidR="00C16C96"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temperature </w:t>
      </w:r>
      <w:r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trajectory phenotypes in COVID-19 patients based on </w:t>
      </w:r>
      <w:r w:rsidR="007D6FE9"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daily maximum </w:t>
      </w:r>
      <w:r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temperature data within </w:t>
      </w:r>
      <w:r w:rsidR="00DE180F"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3 </w:t>
      </w:r>
      <w:r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t>days</w:t>
      </w:r>
      <w:r w:rsidR="00497EBC"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t>.</w:t>
      </w:r>
    </w:p>
    <w:bookmarkEnd w:id="0"/>
    <w:bookmarkEnd w:id="1"/>
    <w:p w14:paraId="2E127893" w14:textId="6ABF74E2" w:rsidR="00FC6591" w:rsidRPr="009E02A5" w:rsidRDefault="00FC6591" w:rsidP="00FC6591">
      <w:pPr>
        <w:jc w:val="left"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t>Phenotype 1 (</w:t>
      </w:r>
      <w:r w:rsidR="005912E6"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t>normothermic</w:t>
      </w:r>
      <w:r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: </w:t>
      </w:r>
      <w:r w:rsidR="005912E6"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yellow </w:t>
      </w:r>
      <w:r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line) — patients with normal body temperature; Phenotype 2 (fever, rapid defervescence: </w:t>
      </w:r>
      <w:r w:rsidR="005912E6"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green </w:t>
      </w:r>
      <w:r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line) — patients with fever on admission but rapid defervescence; Phenotype 3 (gradual fever onset: </w:t>
      </w:r>
      <w:r w:rsidR="005912E6"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purple </w:t>
      </w:r>
      <w:r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line) — patients </w:t>
      </w:r>
      <w:r w:rsidR="00DD323B"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with </w:t>
      </w:r>
      <w:r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normal temperature on admission </w:t>
      </w:r>
      <w:r w:rsidR="00DD323B"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who developed </w:t>
      </w:r>
      <w:r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fever later; Phenotype 4 (fever, slow defervescence: </w:t>
      </w:r>
      <w:r w:rsidR="00A70EF3"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orange </w:t>
      </w:r>
      <w:r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t>line) — patients with fever on admission and slow defervescence.</w:t>
      </w:r>
      <w:r w:rsidR="00383D02" w:rsidRPr="009E02A5">
        <w:rPr>
          <w:rFonts w:ascii="Times New Roman" w:hAnsi="Times New Roman" w:cs="Times New Roman" w:hint="eastAsia"/>
          <w:color w:val="000000" w:themeColor="text1"/>
          <w:sz w:val="22"/>
          <w:lang w:val="en-GB"/>
        </w:rPr>
        <w:t xml:space="preserve"> </w:t>
      </w:r>
      <w:r w:rsidR="00383D02"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t>T</w:t>
      </w:r>
      <w:r w:rsidR="00383D02" w:rsidRPr="009E02A5">
        <w:rPr>
          <w:rFonts w:ascii="Times New Roman" w:hAnsi="Times New Roman" w:cs="Times New Roman" w:hint="eastAsia"/>
          <w:color w:val="000000" w:themeColor="text1"/>
          <w:sz w:val="22"/>
          <w:lang w:val="en-GB"/>
        </w:rPr>
        <w:t xml:space="preserve">he dotted line represents the </w:t>
      </w:r>
      <w:r w:rsidR="00383D02"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t>confidence interval</w:t>
      </w:r>
      <w:r w:rsidR="00383D02" w:rsidRPr="009E02A5">
        <w:rPr>
          <w:rFonts w:ascii="Times New Roman" w:hAnsi="Times New Roman" w:cs="Times New Roman" w:hint="eastAsia"/>
          <w:color w:val="000000" w:themeColor="text1"/>
          <w:sz w:val="22"/>
          <w:lang w:val="en-GB"/>
        </w:rPr>
        <w:t>.</w:t>
      </w:r>
    </w:p>
    <w:p w14:paraId="2E127894" w14:textId="77777777" w:rsidR="009F4F81" w:rsidRPr="009E02A5" w:rsidRDefault="00FC6591" w:rsidP="00FC6591">
      <w:pPr>
        <w:jc w:val="left"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t>COVID-19, coronavirus disease</w:t>
      </w:r>
    </w:p>
    <w:p w14:paraId="2E12789A" w14:textId="60BBC064" w:rsidR="00AA310B" w:rsidRPr="009E02A5" w:rsidRDefault="003A374C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br w:type="page"/>
      </w:r>
    </w:p>
    <w:p w14:paraId="2E12789B" w14:textId="57EACEE2" w:rsidR="00AA310B" w:rsidRPr="009E02A5" w:rsidRDefault="00AA310B" w:rsidP="002228FD">
      <w:pPr>
        <w:widowControl/>
        <w:rPr>
          <w:rFonts w:ascii="Times New Roman" w:hAnsi="Times New Roman" w:cs="Times New Roman"/>
          <w:color w:val="000000" w:themeColor="text1"/>
          <w:sz w:val="22"/>
          <w:lang w:val="en-GB"/>
        </w:rPr>
      </w:pPr>
    </w:p>
    <w:p w14:paraId="2E1278A0" w14:textId="7FA252C0" w:rsidR="00AA310B" w:rsidRPr="009E02A5" w:rsidRDefault="00AA310B" w:rsidP="00C16C96">
      <w:pPr>
        <w:jc w:val="left"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9E02A5">
        <w:rPr>
          <w:rFonts w:ascii="Times New Roman" w:hAnsi="Times New Roman" w:cs="Times New Roman"/>
          <w:b/>
          <w:bCs/>
          <w:noProof/>
          <w:color w:val="000000" w:themeColor="text1"/>
          <w:sz w:val="22"/>
          <w:lang w:eastAsia="en-US"/>
        </w:rPr>
        <w:drawing>
          <wp:anchor distT="0" distB="0" distL="114300" distR="114300" simplePos="0" relativeHeight="251659264" behindDoc="0" locked="0" layoutInCell="1" allowOverlap="1" wp14:anchorId="2E1278B2" wp14:editId="32BCAFCF">
            <wp:simplePos x="0" y="0"/>
            <wp:positionH relativeFrom="column">
              <wp:posOffset>29845</wp:posOffset>
            </wp:positionH>
            <wp:positionV relativeFrom="paragraph">
              <wp:posOffset>-203200</wp:posOffset>
            </wp:positionV>
            <wp:extent cx="5475600" cy="3981600"/>
            <wp:effectExtent l="19050" t="19050" r="11430" b="19050"/>
            <wp:wrapTopAndBottom/>
            <wp:docPr id="4" name="图片 4" descr="C:\Users\snow\Desktop\covid 刘老师\1.体温轨迹模型\4. crit care 20201210\submitted on 20201206\revision\without cort ok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now\Desktop\covid 刘老师\1.体温轨迹模型\4. crit care 20201210\submitted on 20201206\revision\without cort ok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5600" cy="39816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E02A5">
        <w:rPr>
          <w:rFonts w:ascii="Times New Roman" w:hAnsi="Times New Roman" w:cs="Times New Roman"/>
          <w:b/>
          <w:bCs/>
          <w:color w:val="000000" w:themeColor="text1"/>
          <w:sz w:val="22"/>
          <w:lang w:val="en-GB"/>
        </w:rPr>
        <w:t>Fig.</w:t>
      </w:r>
      <w:r w:rsidR="00CB3046" w:rsidRPr="009E02A5">
        <w:rPr>
          <w:rFonts w:ascii="Times New Roman" w:hAnsi="Times New Roman" w:cs="Times New Roman"/>
          <w:b/>
          <w:bCs/>
          <w:color w:val="000000" w:themeColor="text1"/>
          <w:sz w:val="22"/>
          <w:lang w:val="en-GB"/>
        </w:rPr>
        <w:t xml:space="preserve"> </w:t>
      </w:r>
      <w:r w:rsidRPr="009E02A5">
        <w:rPr>
          <w:rFonts w:ascii="Times New Roman" w:hAnsi="Times New Roman" w:cs="Times New Roman"/>
          <w:b/>
          <w:bCs/>
          <w:color w:val="000000" w:themeColor="text1"/>
          <w:sz w:val="22"/>
          <w:lang w:val="en-GB"/>
        </w:rPr>
        <w:t>S</w:t>
      </w:r>
      <w:r w:rsidR="00F137E3" w:rsidRPr="009E02A5">
        <w:rPr>
          <w:rFonts w:ascii="Times New Roman" w:hAnsi="Times New Roman" w:cs="Times New Roman" w:hint="eastAsia"/>
          <w:b/>
          <w:bCs/>
          <w:color w:val="000000" w:themeColor="text1"/>
          <w:sz w:val="22"/>
          <w:lang w:val="en-GB"/>
        </w:rPr>
        <w:t>2</w:t>
      </w:r>
      <w:r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Four trajectory phenotypes in COVID-19 patients without corticosteroid use within 5 days after hospital admission</w:t>
      </w:r>
    </w:p>
    <w:p w14:paraId="0BE92D4A" w14:textId="1606184A" w:rsidR="00C16C96" w:rsidRPr="009E02A5" w:rsidRDefault="00C16C96" w:rsidP="00C16C96">
      <w:pPr>
        <w:jc w:val="left"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Phenotype 1 (normothermic: yellow line) — patients with normal body temperature; Phenotype 2 (fever, rapid defervescence: green line) — patients with fever on admission but rapid defervescence; Phenotype 3 (gradual fever onset: purple line) — patients </w:t>
      </w:r>
      <w:r w:rsidR="00DD323B"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t>with a</w:t>
      </w:r>
      <w:r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normal temperature on admission </w:t>
      </w:r>
      <w:r w:rsidR="00DD323B"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t>who developed</w:t>
      </w:r>
      <w:r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fever later; Phenotype 4 (fever, slow defervescence: orange line) — patients with fever on admission and slow defervescence.</w:t>
      </w:r>
      <w:r w:rsidR="00383D02" w:rsidRPr="009E02A5">
        <w:rPr>
          <w:rFonts w:ascii="Times New Roman" w:hAnsi="Times New Roman" w:cs="Times New Roman" w:hint="eastAsia"/>
          <w:color w:val="000000" w:themeColor="text1"/>
          <w:sz w:val="22"/>
          <w:lang w:val="en-GB"/>
        </w:rPr>
        <w:t xml:space="preserve"> </w:t>
      </w:r>
      <w:r w:rsidR="00383D02"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t>T</w:t>
      </w:r>
      <w:r w:rsidR="00383D02" w:rsidRPr="009E02A5">
        <w:rPr>
          <w:rFonts w:ascii="Times New Roman" w:hAnsi="Times New Roman" w:cs="Times New Roman" w:hint="eastAsia"/>
          <w:color w:val="000000" w:themeColor="text1"/>
          <w:sz w:val="22"/>
          <w:lang w:val="en-GB"/>
        </w:rPr>
        <w:t xml:space="preserve">he dotted line represents the </w:t>
      </w:r>
      <w:r w:rsidR="00383D02"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t>confidence interval</w:t>
      </w:r>
      <w:r w:rsidR="00383D02" w:rsidRPr="009E02A5">
        <w:rPr>
          <w:rFonts w:ascii="Times New Roman" w:hAnsi="Times New Roman" w:cs="Times New Roman" w:hint="eastAsia"/>
          <w:color w:val="000000" w:themeColor="text1"/>
          <w:sz w:val="22"/>
          <w:lang w:val="en-GB"/>
        </w:rPr>
        <w:t>.</w:t>
      </w:r>
    </w:p>
    <w:p w14:paraId="2E1278A4" w14:textId="69E598DF" w:rsidR="00AA310B" w:rsidRPr="009E02A5" w:rsidRDefault="00AA310B" w:rsidP="00CB3046">
      <w:pPr>
        <w:jc w:val="left"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t>COVID-19, coronavirus disease</w:t>
      </w:r>
      <w:r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br w:type="page"/>
      </w:r>
    </w:p>
    <w:p w14:paraId="2E1278A6" w14:textId="687E4B0A" w:rsidR="00AA310B" w:rsidRPr="009E02A5" w:rsidRDefault="00AA310B" w:rsidP="00CB3046">
      <w:pPr>
        <w:jc w:val="left"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9E02A5">
        <w:rPr>
          <w:rFonts w:ascii="Times New Roman" w:hAnsi="Times New Roman" w:cs="Times New Roman"/>
          <w:b/>
          <w:bCs/>
          <w:noProof/>
          <w:color w:val="000000" w:themeColor="text1"/>
          <w:sz w:val="22"/>
          <w:lang w:eastAsia="en-US"/>
        </w:rPr>
        <w:drawing>
          <wp:anchor distT="0" distB="0" distL="114300" distR="114300" simplePos="0" relativeHeight="251663360" behindDoc="0" locked="0" layoutInCell="1" allowOverlap="1" wp14:anchorId="2E1278B4" wp14:editId="1419C957">
            <wp:simplePos x="0" y="0"/>
            <wp:positionH relativeFrom="column">
              <wp:posOffset>-2540</wp:posOffset>
            </wp:positionH>
            <wp:positionV relativeFrom="paragraph">
              <wp:posOffset>-109220</wp:posOffset>
            </wp:positionV>
            <wp:extent cx="5608800" cy="4078800"/>
            <wp:effectExtent l="19050" t="19050" r="11430" b="17145"/>
            <wp:wrapTopAndBottom/>
            <wp:docPr id="5" name="图片 5" descr="C:\Users\snow\Desktop\covid 刘老师\1.体温轨迹模型\4. crit care 20201210\submitted on 20201206\revision\five day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snow\Desktop\covid 刘老师\1.体温轨迹模型\4. crit care 20201210\submitted on 20201206\revision\five days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800" cy="4078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E02A5">
        <w:rPr>
          <w:rFonts w:ascii="Times New Roman" w:hAnsi="Times New Roman" w:cs="Times New Roman"/>
          <w:b/>
          <w:bCs/>
          <w:color w:val="000000" w:themeColor="text1"/>
          <w:sz w:val="22"/>
          <w:lang w:val="en-GB"/>
        </w:rPr>
        <w:t>Fig.</w:t>
      </w:r>
      <w:r w:rsidR="00CB3046" w:rsidRPr="009E02A5">
        <w:rPr>
          <w:rFonts w:ascii="Times New Roman" w:hAnsi="Times New Roman" w:cs="Times New Roman"/>
          <w:b/>
          <w:bCs/>
          <w:color w:val="000000" w:themeColor="text1"/>
          <w:sz w:val="22"/>
          <w:lang w:val="en-GB"/>
        </w:rPr>
        <w:t xml:space="preserve"> </w:t>
      </w:r>
      <w:r w:rsidRPr="009E02A5">
        <w:rPr>
          <w:rFonts w:ascii="Times New Roman" w:hAnsi="Times New Roman" w:cs="Times New Roman"/>
          <w:b/>
          <w:bCs/>
          <w:color w:val="000000" w:themeColor="text1"/>
          <w:sz w:val="22"/>
          <w:lang w:val="en-GB"/>
        </w:rPr>
        <w:t>S</w:t>
      </w:r>
      <w:r w:rsidR="00F137E3" w:rsidRPr="009E02A5">
        <w:rPr>
          <w:rFonts w:ascii="Times New Roman" w:hAnsi="Times New Roman" w:cs="Times New Roman" w:hint="eastAsia"/>
          <w:b/>
          <w:bCs/>
          <w:color w:val="000000" w:themeColor="text1"/>
          <w:sz w:val="22"/>
          <w:lang w:val="en-GB"/>
        </w:rPr>
        <w:t>3</w:t>
      </w:r>
      <w:r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Four trajectory phenotypes in COVID-19 patients with hospital length of stay </w:t>
      </w:r>
      <w:r w:rsidRPr="009E02A5">
        <w:rPr>
          <w:rFonts w:ascii="Times New Roman" w:hAnsi="Times New Roman" w:cs="Times New Roman" w:hint="eastAsia"/>
          <w:color w:val="000000" w:themeColor="text1"/>
          <w:sz w:val="22"/>
          <w:lang w:val="en-GB"/>
        </w:rPr>
        <w:t>≥</w:t>
      </w:r>
      <w:r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t>5 days</w:t>
      </w:r>
    </w:p>
    <w:p w14:paraId="77179A88" w14:textId="22403F4A" w:rsidR="00CB3046" w:rsidRPr="009E02A5" w:rsidRDefault="00CB3046" w:rsidP="00CB3046">
      <w:pPr>
        <w:jc w:val="left"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Phenotype 1 (normothermic: yellow line) — patients with normal body temperature; Phenotype 2 (fever, rapid defervescence: green line) — patients with fever on admission but rapid defervescence; Phenotype 3 (gradual fever onset: purple line) — patients </w:t>
      </w:r>
      <w:r w:rsidR="00DD323B"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t>with</w:t>
      </w:r>
      <w:r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normal temperature on admission </w:t>
      </w:r>
      <w:r w:rsidR="00DD323B"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t>who developed</w:t>
      </w:r>
      <w:r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fever later; Phenotype 4 (fever, slow defervescence: orange line) — patients with fever on admission and slow defervescence.</w:t>
      </w:r>
      <w:r w:rsidR="00383D02"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T</w:t>
      </w:r>
      <w:r w:rsidR="00383D02" w:rsidRPr="009E02A5">
        <w:rPr>
          <w:rFonts w:ascii="Times New Roman" w:hAnsi="Times New Roman" w:cs="Times New Roman" w:hint="eastAsia"/>
          <w:color w:val="000000" w:themeColor="text1"/>
          <w:sz w:val="22"/>
          <w:lang w:val="en-GB"/>
        </w:rPr>
        <w:t xml:space="preserve">he dotted line represents the </w:t>
      </w:r>
      <w:r w:rsidR="00383D02"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t>confidence interval</w:t>
      </w:r>
      <w:r w:rsidR="00383D02" w:rsidRPr="009E02A5">
        <w:rPr>
          <w:rFonts w:ascii="Times New Roman" w:hAnsi="Times New Roman" w:cs="Times New Roman" w:hint="eastAsia"/>
          <w:color w:val="000000" w:themeColor="text1"/>
          <w:sz w:val="22"/>
          <w:lang w:val="en-GB"/>
        </w:rPr>
        <w:t>.</w:t>
      </w:r>
    </w:p>
    <w:p w14:paraId="2E1278A7" w14:textId="77777777" w:rsidR="00AA310B" w:rsidRPr="009E02A5" w:rsidRDefault="00AA310B" w:rsidP="00AA310B">
      <w:pPr>
        <w:jc w:val="left"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t>COVID-19, coronavirus disease</w:t>
      </w:r>
    </w:p>
    <w:p w14:paraId="2E1278AB" w14:textId="7C6F54D6" w:rsidR="0058650C" w:rsidRPr="009E02A5" w:rsidRDefault="0058650C" w:rsidP="008920E2">
      <w:pPr>
        <w:widowControl/>
        <w:rPr>
          <w:rFonts w:ascii="Times New Roman" w:hAnsi="Times New Roman" w:cs="Times New Roman"/>
          <w:color w:val="000000" w:themeColor="text1"/>
          <w:sz w:val="22"/>
          <w:lang w:val="en-GB"/>
        </w:rPr>
      </w:pPr>
    </w:p>
    <w:p w14:paraId="76F3A78A" w14:textId="3FB16ABB" w:rsidR="009A0455" w:rsidRPr="009E02A5" w:rsidRDefault="009A0455" w:rsidP="0058650C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lang w:val="en-GB"/>
        </w:rPr>
      </w:pPr>
    </w:p>
    <w:p w14:paraId="14585749" w14:textId="77777777" w:rsidR="009A0455" w:rsidRPr="009E02A5" w:rsidRDefault="009A0455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br w:type="page"/>
      </w:r>
    </w:p>
    <w:p w14:paraId="70D49524" w14:textId="0BF02830" w:rsidR="009A0455" w:rsidRPr="009E02A5" w:rsidRDefault="001B32A0" w:rsidP="009A0455">
      <w:pPr>
        <w:widowControl/>
        <w:jc w:val="center"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9E02A5">
        <w:rPr>
          <w:rFonts w:ascii="Times New Roman" w:hAnsi="Times New Roman" w:cs="Times New Roman"/>
          <w:noProof/>
          <w:color w:val="000000" w:themeColor="text1"/>
          <w:sz w:val="22"/>
          <w:lang w:eastAsia="en-US"/>
        </w:rPr>
        <w:drawing>
          <wp:inline distT="0" distB="0" distL="0" distR="0" wp14:anchorId="76AE5F38" wp14:editId="6A9D1967">
            <wp:extent cx="4061460" cy="4186300"/>
            <wp:effectExtent l="0" t="0" r="0" b="5080"/>
            <wp:docPr id="2" name="图片 2" descr="C:\Users\snow\Desktop\1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now\Desktop\1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460" r="14032"/>
                    <a:stretch/>
                  </pic:blipFill>
                  <pic:spPr bwMode="auto">
                    <a:xfrm>
                      <a:off x="0" y="0"/>
                      <a:ext cx="4061724" cy="41865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2" w:name="_GoBack"/>
      <w:bookmarkEnd w:id="2"/>
    </w:p>
    <w:p w14:paraId="266A86CF" w14:textId="09E8405E" w:rsidR="009A0455" w:rsidRPr="009E02A5" w:rsidRDefault="009A0455" w:rsidP="009A0455">
      <w:pPr>
        <w:jc w:val="left"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9E02A5">
        <w:rPr>
          <w:rFonts w:ascii="Times New Roman" w:hAnsi="Times New Roman" w:cs="Times New Roman"/>
          <w:b/>
          <w:bCs/>
          <w:color w:val="000000" w:themeColor="text1"/>
          <w:sz w:val="22"/>
          <w:lang w:val="en-GB"/>
        </w:rPr>
        <w:t>Fig. S</w:t>
      </w:r>
      <w:r w:rsidRPr="009E02A5">
        <w:rPr>
          <w:rFonts w:ascii="Times New Roman" w:hAnsi="Times New Roman" w:cs="Times New Roman" w:hint="eastAsia"/>
          <w:b/>
          <w:bCs/>
          <w:color w:val="000000" w:themeColor="text1"/>
          <w:sz w:val="22"/>
          <w:lang w:val="en-GB"/>
        </w:rPr>
        <w:t>4</w:t>
      </w:r>
      <w:r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Venn diagram of the number of patients who received each immunotherapy</w:t>
      </w:r>
    </w:p>
    <w:p w14:paraId="5FC268EC" w14:textId="77777777" w:rsidR="009A0455" w:rsidRPr="009E02A5" w:rsidRDefault="009A0455" w:rsidP="009A0455">
      <w:pPr>
        <w:jc w:val="left"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t>Note: The numbers within each area represent the number of patients who received that therapy combination. For example, 201 patients received only corticosteroid therapy.</w:t>
      </w:r>
    </w:p>
    <w:p w14:paraId="24E35144" w14:textId="77777777" w:rsidR="00AA310B" w:rsidRPr="009E02A5" w:rsidRDefault="00AA310B" w:rsidP="0058650C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lang w:val="en-GB"/>
        </w:rPr>
      </w:pPr>
    </w:p>
    <w:sectPr w:rsidR="00AA310B" w:rsidRPr="009E02A5" w:rsidSect="00F20D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10C8E5A" w16cid:durableId="23FF8FC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E510FD" w14:textId="77777777" w:rsidR="003608AB" w:rsidRDefault="003608AB" w:rsidP="00D319A5">
      <w:r>
        <w:separator/>
      </w:r>
    </w:p>
  </w:endnote>
  <w:endnote w:type="continuationSeparator" w:id="0">
    <w:p w14:paraId="71A5EDDE" w14:textId="77777777" w:rsidR="003608AB" w:rsidRDefault="003608AB" w:rsidP="00D319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5587005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53EE41D5" w14:textId="4F288669" w:rsidR="007D795A" w:rsidRPr="007D795A" w:rsidRDefault="007D795A" w:rsidP="007D795A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7D795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D795A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7D795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3608AB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7D795A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2B214C" w14:textId="77777777" w:rsidR="003608AB" w:rsidRDefault="003608AB" w:rsidP="00D319A5">
      <w:r>
        <w:separator/>
      </w:r>
    </w:p>
  </w:footnote>
  <w:footnote w:type="continuationSeparator" w:id="0">
    <w:p w14:paraId="0A988F6B" w14:textId="77777777" w:rsidR="003608AB" w:rsidRDefault="003608AB" w:rsidP="00D319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3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xMTEwswDSxhYGFko6SsGpxcWZ+XkgBaa1ACzCo8IsAAAA"/>
  </w:docVars>
  <w:rsids>
    <w:rsidRoot w:val="00A43657"/>
    <w:rsid w:val="00016050"/>
    <w:rsid w:val="000600DA"/>
    <w:rsid w:val="0006447D"/>
    <w:rsid w:val="0008571D"/>
    <w:rsid w:val="0009065C"/>
    <w:rsid w:val="00090BD4"/>
    <w:rsid w:val="000A6E79"/>
    <w:rsid w:val="000C1556"/>
    <w:rsid w:val="000F6CAE"/>
    <w:rsid w:val="001168B8"/>
    <w:rsid w:val="001619E3"/>
    <w:rsid w:val="00167E47"/>
    <w:rsid w:val="00187EDD"/>
    <w:rsid w:val="00191E5C"/>
    <w:rsid w:val="001A3242"/>
    <w:rsid w:val="001B32A0"/>
    <w:rsid w:val="001B54CE"/>
    <w:rsid w:val="001D62AD"/>
    <w:rsid w:val="001F0539"/>
    <w:rsid w:val="002015EE"/>
    <w:rsid w:val="0020777E"/>
    <w:rsid w:val="002228FD"/>
    <w:rsid w:val="00260219"/>
    <w:rsid w:val="00263BE8"/>
    <w:rsid w:val="002754F1"/>
    <w:rsid w:val="00286B42"/>
    <w:rsid w:val="002929B0"/>
    <w:rsid w:val="00297EEB"/>
    <w:rsid w:val="002B63B3"/>
    <w:rsid w:val="002F290B"/>
    <w:rsid w:val="003402FD"/>
    <w:rsid w:val="00344EAA"/>
    <w:rsid w:val="00345E80"/>
    <w:rsid w:val="0034690F"/>
    <w:rsid w:val="00354911"/>
    <w:rsid w:val="003608AB"/>
    <w:rsid w:val="00383D02"/>
    <w:rsid w:val="003879A0"/>
    <w:rsid w:val="00397CB8"/>
    <w:rsid w:val="003A374C"/>
    <w:rsid w:val="003E1F23"/>
    <w:rsid w:val="003F0BDE"/>
    <w:rsid w:val="00472FBD"/>
    <w:rsid w:val="00474B41"/>
    <w:rsid w:val="00485ACD"/>
    <w:rsid w:val="00497EBC"/>
    <w:rsid w:val="004A1AEE"/>
    <w:rsid w:val="004A4704"/>
    <w:rsid w:val="004E56BD"/>
    <w:rsid w:val="00500B63"/>
    <w:rsid w:val="00511179"/>
    <w:rsid w:val="005165F7"/>
    <w:rsid w:val="005347A0"/>
    <w:rsid w:val="005462B7"/>
    <w:rsid w:val="00556ECC"/>
    <w:rsid w:val="0058650C"/>
    <w:rsid w:val="00590C63"/>
    <w:rsid w:val="005912E6"/>
    <w:rsid w:val="005937C9"/>
    <w:rsid w:val="005C6014"/>
    <w:rsid w:val="005C6808"/>
    <w:rsid w:val="005F63E6"/>
    <w:rsid w:val="00644FBD"/>
    <w:rsid w:val="00652B81"/>
    <w:rsid w:val="00652B9A"/>
    <w:rsid w:val="00670A53"/>
    <w:rsid w:val="00671A12"/>
    <w:rsid w:val="006942DE"/>
    <w:rsid w:val="006C6D9C"/>
    <w:rsid w:val="007412A5"/>
    <w:rsid w:val="00787D99"/>
    <w:rsid w:val="007A277B"/>
    <w:rsid w:val="007D6FE9"/>
    <w:rsid w:val="007D795A"/>
    <w:rsid w:val="008920E2"/>
    <w:rsid w:val="008E61A3"/>
    <w:rsid w:val="00954C96"/>
    <w:rsid w:val="00964378"/>
    <w:rsid w:val="00977C04"/>
    <w:rsid w:val="009A0455"/>
    <w:rsid w:val="009C6579"/>
    <w:rsid w:val="009C65D8"/>
    <w:rsid w:val="009E02A5"/>
    <w:rsid w:val="009F4F81"/>
    <w:rsid w:val="00A02E1E"/>
    <w:rsid w:val="00A223E9"/>
    <w:rsid w:val="00A271AD"/>
    <w:rsid w:val="00A43657"/>
    <w:rsid w:val="00A43D8C"/>
    <w:rsid w:val="00A564DA"/>
    <w:rsid w:val="00A70EF3"/>
    <w:rsid w:val="00A856A7"/>
    <w:rsid w:val="00AA176E"/>
    <w:rsid w:val="00AA310B"/>
    <w:rsid w:val="00AD1D40"/>
    <w:rsid w:val="00AD3B58"/>
    <w:rsid w:val="00B03BD2"/>
    <w:rsid w:val="00B15FFD"/>
    <w:rsid w:val="00B85939"/>
    <w:rsid w:val="00B870C0"/>
    <w:rsid w:val="00B93B62"/>
    <w:rsid w:val="00B95C72"/>
    <w:rsid w:val="00BD3627"/>
    <w:rsid w:val="00C16C96"/>
    <w:rsid w:val="00C43E1C"/>
    <w:rsid w:val="00C87B1A"/>
    <w:rsid w:val="00CB3046"/>
    <w:rsid w:val="00CC202A"/>
    <w:rsid w:val="00CF7F44"/>
    <w:rsid w:val="00D319A5"/>
    <w:rsid w:val="00D460C1"/>
    <w:rsid w:val="00D83F7B"/>
    <w:rsid w:val="00D923A7"/>
    <w:rsid w:val="00D974E0"/>
    <w:rsid w:val="00DA75FA"/>
    <w:rsid w:val="00DD323B"/>
    <w:rsid w:val="00DE180F"/>
    <w:rsid w:val="00DE271B"/>
    <w:rsid w:val="00ED7642"/>
    <w:rsid w:val="00EF387D"/>
    <w:rsid w:val="00F03E63"/>
    <w:rsid w:val="00F119AD"/>
    <w:rsid w:val="00F137E3"/>
    <w:rsid w:val="00F20DEC"/>
    <w:rsid w:val="00F306BD"/>
    <w:rsid w:val="00F348D3"/>
    <w:rsid w:val="00F77418"/>
    <w:rsid w:val="00FC6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E127860"/>
  <w15:docId w15:val="{D05FC5B6-0D5C-475C-A41F-F280D0E86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68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271A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D319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319A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319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319A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19A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9AD"/>
    <w:rPr>
      <w:sz w:val="18"/>
      <w:szCs w:val="18"/>
    </w:rPr>
  </w:style>
  <w:style w:type="character" w:customStyle="1" w:styleId="fontstyle01">
    <w:name w:val="fontstyle01"/>
    <w:basedOn w:val="DefaultParagraphFont"/>
    <w:rsid w:val="00167E47"/>
    <w:rPr>
      <w:rFonts w:ascii="Arial-BoldMT" w:hAnsi="Arial-BoldMT" w:hint="default"/>
      <w:b/>
      <w:bCs/>
      <w:i w:val="0"/>
      <w:iCs w:val="0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D32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32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32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32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323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464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1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5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9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3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1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2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2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3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tiff"/><Relationship Id="rId4" Type="http://schemas.openxmlformats.org/officeDocument/2006/relationships/footnotes" Target="footnotes.xml"/><Relationship Id="rId9" Type="http://schemas.openxmlformats.org/officeDocument/2006/relationships/image" Target="media/image3.tiff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7</TotalTime>
  <Pages>1</Pages>
  <Words>479</Words>
  <Characters>273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ow</dc:creator>
  <cp:keywords/>
  <dc:description/>
  <cp:lastModifiedBy>Indhumathi</cp:lastModifiedBy>
  <cp:revision>78</cp:revision>
  <dcterms:created xsi:type="dcterms:W3CDTF">2020-11-15T09:23:00Z</dcterms:created>
  <dcterms:modified xsi:type="dcterms:W3CDTF">2021-07-26T03:34:00Z</dcterms:modified>
</cp:coreProperties>
</file>